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B6F" w:rsidRPr="006076BF" w:rsidRDefault="00166B6F">
      <w:pPr>
        <w:rPr>
          <w:rFonts w:ascii="Times New Roman" w:hAnsi="Times New Roman" w:cs="Times New Roman"/>
        </w:rPr>
      </w:pPr>
      <w:r w:rsidRPr="006076BF">
        <w:rPr>
          <w:rFonts w:ascii="Times New Roman" w:hAnsi="Times New Roman" w:cs="Times New Roman"/>
        </w:rPr>
        <w:t xml:space="preserve">Table S2. </w:t>
      </w:r>
      <w:proofErr w:type="gramStart"/>
      <w:r w:rsidRPr="006076BF">
        <w:rPr>
          <w:rFonts w:ascii="Times New Roman" w:hAnsi="Times New Roman" w:cs="Times New Roman"/>
        </w:rPr>
        <w:t>The list of typing markers used in positional cloning.</w:t>
      </w:r>
      <w:proofErr w:type="gramEnd"/>
    </w:p>
    <w:p w:rsidR="00166B6F" w:rsidRPr="006076BF" w:rsidRDefault="00166B6F">
      <w:pPr>
        <w:rPr>
          <w:rFonts w:ascii="Times New Roman" w:hAnsi="Times New Roman" w:cs="Times New Roman"/>
        </w:rPr>
      </w:pPr>
    </w:p>
    <w:tbl>
      <w:tblPr>
        <w:tblW w:w="1205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60"/>
        <w:gridCol w:w="4121"/>
        <w:gridCol w:w="4110"/>
        <w:gridCol w:w="1660"/>
      </w:tblGrid>
      <w:tr w:rsidR="00166B6F" w:rsidRPr="006076BF" w:rsidTr="00166B6F">
        <w:trPr>
          <w:trHeight w:val="24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B6F" w:rsidRPr="006076BF" w:rsidRDefault="00166B6F" w:rsidP="00166B6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076B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B6F" w:rsidRPr="006076BF" w:rsidRDefault="00166B6F" w:rsidP="00166B6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6076B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orward</w:t>
            </w:r>
            <w:proofErr w:type="gramEnd"/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B6F" w:rsidRPr="006076BF" w:rsidRDefault="00166B6F" w:rsidP="00166B6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6076B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everse</w:t>
            </w:r>
            <w:proofErr w:type="gramEnd"/>
            <w:r w:rsidRPr="006076B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B6F" w:rsidRPr="006076BF" w:rsidRDefault="00166B6F" w:rsidP="00166B6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proofErr w:type="gramStart"/>
            <w:r w:rsidRPr="006076BF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polymorphism</w:t>
            </w:r>
            <w:proofErr w:type="gramEnd"/>
          </w:p>
        </w:tc>
      </w:tr>
      <w:tr w:rsidR="00166B6F" w:rsidRPr="006076BF" w:rsidTr="00166B6F">
        <w:trPr>
          <w:trHeight w:val="24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6B6F" w:rsidRPr="006076BF" w:rsidRDefault="00166B6F" w:rsidP="00166B6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76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n0124O02F</w:t>
            </w:r>
          </w:p>
        </w:tc>
        <w:tc>
          <w:tcPr>
            <w:tcW w:w="4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B6F" w:rsidRPr="006076BF" w:rsidRDefault="00166B6F" w:rsidP="00166B6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076B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CCTTTAGCGTGATCCCTCTGGG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B6F" w:rsidRPr="006076BF" w:rsidRDefault="00166B6F" w:rsidP="00166B6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076B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CAGCAGGCAGGCCTCCTCTTAG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B6F" w:rsidRPr="006076BF" w:rsidRDefault="00166B6F" w:rsidP="00166B6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076B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de</w:t>
            </w:r>
            <w:r w:rsidRPr="006076BF">
              <w:rPr>
                <w:rFonts w:ascii="Lucida Grande" w:eastAsia="ＭＳ Ｐゴシック" w:hAnsi="Lucida Grande" w:cs="Lucida Grande"/>
                <w:kern w:val="0"/>
                <w:sz w:val="20"/>
                <w:szCs w:val="20"/>
              </w:rPr>
              <w:t>Ⅰ</w:t>
            </w:r>
            <w:proofErr w:type="spellEnd"/>
          </w:p>
        </w:tc>
      </w:tr>
      <w:tr w:rsidR="00166B6F" w:rsidRPr="006076BF" w:rsidTr="00166B6F">
        <w:trPr>
          <w:trHeight w:val="24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6B6F" w:rsidRPr="006076BF" w:rsidRDefault="00166B6F" w:rsidP="00166B6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76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LG23-1</w:t>
            </w:r>
          </w:p>
        </w:tc>
        <w:tc>
          <w:tcPr>
            <w:tcW w:w="4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B6F" w:rsidRPr="006076BF" w:rsidRDefault="00166B6F" w:rsidP="00166B6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76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CGCACCTGCCTGGTGGACGG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B6F" w:rsidRPr="006076BF" w:rsidRDefault="00166B6F" w:rsidP="00166B6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76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TATTGGGTGATGTGGTTCTCGTT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B6F" w:rsidRPr="006076BF" w:rsidRDefault="00166B6F" w:rsidP="00166B6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6076B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n</w:t>
            </w:r>
            <w:proofErr w:type="gramEnd"/>
            <w:r w:rsidRPr="006076B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/del</w:t>
            </w:r>
          </w:p>
        </w:tc>
      </w:tr>
      <w:tr w:rsidR="00166B6F" w:rsidRPr="006076BF" w:rsidTr="00166B6F">
        <w:trPr>
          <w:trHeight w:val="24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6B6F" w:rsidRPr="006076BF" w:rsidRDefault="00166B6F" w:rsidP="00166B6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76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d0146I11F</w:t>
            </w:r>
          </w:p>
        </w:tc>
        <w:tc>
          <w:tcPr>
            <w:tcW w:w="4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B6F" w:rsidRPr="006076BF" w:rsidRDefault="00166B6F" w:rsidP="00166B6F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076B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TCGAGAATTCCTCAACAGC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B6F" w:rsidRPr="006076BF" w:rsidRDefault="00166B6F" w:rsidP="00166B6F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076B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TCCAAATAGATCAAACAGCC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B6F" w:rsidRPr="006076BF" w:rsidRDefault="00166B6F" w:rsidP="00166B6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6076B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n</w:t>
            </w:r>
            <w:proofErr w:type="gramEnd"/>
            <w:r w:rsidRPr="006076B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/del</w:t>
            </w:r>
          </w:p>
        </w:tc>
      </w:tr>
      <w:tr w:rsidR="00166B6F" w:rsidRPr="006076BF" w:rsidTr="00166B6F">
        <w:trPr>
          <w:trHeight w:val="24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6B6F" w:rsidRPr="006076BF" w:rsidRDefault="00166B6F" w:rsidP="00166B6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76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LG23-2</w:t>
            </w:r>
          </w:p>
        </w:tc>
        <w:tc>
          <w:tcPr>
            <w:tcW w:w="4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B6F" w:rsidRPr="006076BF" w:rsidRDefault="00166B6F" w:rsidP="00166B6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76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TGCTCACTGAGCCTGAGCTACCTC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B6F" w:rsidRPr="006076BF" w:rsidRDefault="00166B6F" w:rsidP="00166B6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076B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CGCCAGAATCTGCATCCAAGACG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B6F" w:rsidRPr="006076BF" w:rsidRDefault="00166B6F" w:rsidP="00166B6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076B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de</w:t>
            </w:r>
            <w:r w:rsidRPr="006076BF">
              <w:rPr>
                <w:rFonts w:ascii="Lucida Grande" w:eastAsia="ＭＳ Ｐゴシック" w:hAnsi="Lucida Grande" w:cs="Lucida Grande"/>
                <w:kern w:val="0"/>
                <w:sz w:val="20"/>
                <w:szCs w:val="20"/>
              </w:rPr>
              <w:t>Ⅰ</w:t>
            </w:r>
            <w:proofErr w:type="spellEnd"/>
          </w:p>
        </w:tc>
      </w:tr>
      <w:tr w:rsidR="00166B6F" w:rsidRPr="006076BF" w:rsidTr="00166B6F">
        <w:trPr>
          <w:trHeight w:val="24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6B6F" w:rsidRPr="006076BF" w:rsidRDefault="00166B6F" w:rsidP="00166B6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076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d0124O02R</w:t>
            </w:r>
          </w:p>
        </w:tc>
        <w:tc>
          <w:tcPr>
            <w:tcW w:w="4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B6F" w:rsidRPr="006076BF" w:rsidRDefault="00166B6F" w:rsidP="00166B6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076B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GTGTGGCCTTTCAACAAGCCC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B6F" w:rsidRPr="006076BF" w:rsidRDefault="00166B6F" w:rsidP="00166B6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076B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TCCTGGTCTTGAATCAT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B6F" w:rsidRPr="006076BF" w:rsidRDefault="00166B6F" w:rsidP="00166B6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076B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se</w:t>
            </w:r>
            <w:r w:rsidRPr="006076BF">
              <w:rPr>
                <w:rFonts w:ascii="Lucida Grande" w:eastAsia="ＭＳ Ｐゴシック" w:hAnsi="Lucida Grande" w:cs="Lucida Grande"/>
                <w:kern w:val="0"/>
                <w:sz w:val="20"/>
                <w:szCs w:val="20"/>
              </w:rPr>
              <w:t>Ⅰ</w:t>
            </w:r>
            <w:proofErr w:type="spellEnd"/>
          </w:p>
        </w:tc>
      </w:tr>
    </w:tbl>
    <w:p w:rsidR="00166B6F" w:rsidRPr="006076BF" w:rsidRDefault="00665958">
      <w:pPr>
        <w:rPr>
          <w:rFonts w:ascii="Times New Roman" w:hAnsi="Times New Roman" w:cs="Times New Roman"/>
        </w:rPr>
      </w:pPr>
      <w:r w:rsidRPr="006076BF">
        <w:rPr>
          <w:rFonts w:ascii="Times New Roman" w:hAnsi="Times New Roman" w:cs="Times New Roman"/>
        </w:rPr>
        <w:t>Polymorphisms of PCR fragment were</w:t>
      </w:r>
      <w:r w:rsidR="00166B6F" w:rsidRPr="006076BF">
        <w:rPr>
          <w:rFonts w:ascii="Times New Roman" w:hAnsi="Times New Roman" w:cs="Times New Roman"/>
        </w:rPr>
        <w:t xml:space="preserve"> detected by </w:t>
      </w:r>
      <w:r w:rsidRPr="006076BF">
        <w:rPr>
          <w:rFonts w:ascii="Times New Roman" w:hAnsi="Times New Roman" w:cs="Times New Roman"/>
        </w:rPr>
        <w:t xml:space="preserve">their length (in/del) or </w:t>
      </w:r>
      <w:bookmarkStart w:id="0" w:name="_GoBack"/>
      <w:bookmarkEnd w:id="0"/>
      <w:r w:rsidRPr="006076BF">
        <w:rPr>
          <w:rFonts w:ascii="Times New Roman" w:hAnsi="Times New Roman" w:cs="Times New Roman"/>
        </w:rPr>
        <w:t>RFLP with restriction enzymes (</w:t>
      </w:r>
      <w:proofErr w:type="spellStart"/>
      <w:r w:rsidRPr="006076BF">
        <w:rPr>
          <w:rFonts w:ascii="Times New Roman" w:hAnsi="Times New Roman" w:cs="Times New Roman"/>
        </w:rPr>
        <w:t>DdeI</w:t>
      </w:r>
      <w:proofErr w:type="spellEnd"/>
      <w:r w:rsidRPr="006076BF">
        <w:rPr>
          <w:rFonts w:ascii="Times New Roman" w:hAnsi="Times New Roman" w:cs="Times New Roman"/>
        </w:rPr>
        <w:t xml:space="preserve"> or </w:t>
      </w:r>
      <w:proofErr w:type="spellStart"/>
      <w:r w:rsidRPr="006076BF">
        <w:rPr>
          <w:rFonts w:ascii="Times New Roman" w:hAnsi="Times New Roman" w:cs="Times New Roman"/>
        </w:rPr>
        <w:t>MseI</w:t>
      </w:r>
      <w:proofErr w:type="spellEnd"/>
      <w:r w:rsidRPr="006076BF">
        <w:rPr>
          <w:rFonts w:ascii="Times New Roman" w:hAnsi="Times New Roman" w:cs="Times New Roman"/>
        </w:rPr>
        <w:t>).</w:t>
      </w:r>
    </w:p>
    <w:p w:rsidR="00665958" w:rsidRPr="006076BF" w:rsidRDefault="00665958">
      <w:pPr>
        <w:rPr>
          <w:rFonts w:ascii="Times New Roman" w:hAnsi="Times New Roman" w:cs="Times New Roman"/>
        </w:rPr>
      </w:pPr>
    </w:p>
    <w:sectPr w:rsidR="00665958" w:rsidRPr="006076BF" w:rsidSect="00166B6F">
      <w:pgSz w:w="16840" w:h="11900" w:orient="landscape"/>
      <w:pgMar w:top="567" w:right="964" w:bottom="567" w:left="964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B6F"/>
    <w:rsid w:val="00166B6F"/>
    <w:rsid w:val="001C4F84"/>
    <w:rsid w:val="0046260A"/>
    <w:rsid w:val="006076BF"/>
    <w:rsid w:val="00665958"/>
    <w:rsid w:val="00967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44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7</Characters>
  <Application>Microsoft Macintosh Word</Application>
  <DocSecurity>0</DocSecurity>
  <Lines>3</Lines>
  <Paragraphs>1</Paragraphs>
  <ScaleCrop>false</ScaleCrop>
  <Company>名古屋大学</Company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長尾 勇佑</dc:creator>
  <cp:keywords/>
  <dc:description/>
  <cp:lastModifiedBy>長尾 勇佑</cp:lastModifiedBy>
  <cp:revision>2</cp:revision>
  <dcterms:created xsi:type="dcterms:W3CDTF">2014-02-28T00:23:00Z</dcterms:created>
  <dcterms:modified xsi:type="dcterms:W3CDTF">2014-02-28T00:23:00Z</dcterms:modified>
</cp:coreProperties>
</file>